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06"/>
        <w:tblW w:w="753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9"/>
        <w:gridCol w:w="1705"/>
        <w:gridCol w:w="1806"/>
        <w:gridCol w:w="1213"/>
      </w:tblGrid>
      <w:tr w:rsidR="003132EE">
        <w:trPr>
          <w:trHeight w:hRule="exact" w:val="447"/>
        </w:trPr>
        <w:tc>
          <w:tcPr>
            <w:tcW w:w="2809" w:type="dxa"/>
            <w:vMerge w:val="restart"/>
            <w:tcBorders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ining set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idation set</w:t>
            </w:r>
          </w:p>
        </w:tc>
        <w:tc>
          <w:tcPr>
            <w:tcW w:w="1213" w:type="dxa"/>
            <w:tcBorders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vMerge/>
            <w:tcBorders>
              <w:bottom w:val="single" w:sz="4" w:space="0" w:color="000000" w:themeColor="text1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132EE" w:rsidRDefault="00D83827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4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132EE" w:rsidRDefault="00D83827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gridAfter w:val="1"/>
          <w:wAfter w:w="1213" w:type="dxa"/>
          <w:trHeight w:hRule="exact" w:val="447"/>
        </w:trPr>
        <w:tc>
          <w:tcPr>
            <w:tcW w:w="2809" w:type="dxa"/>
            <w:tcBorders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 (number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3132EE" w:rsidRDefault="00D83827" w:rsidP="00AF13D1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3132EE" w:rsidRDefault="00D83827" w:rsidP="00AF13D1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 (48.33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 (50.9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 (51.6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 (49.0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olithiasis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it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C (number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 w:rsidP="00AF13D1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 w:rsidP="00AF13D1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 (50.83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 (47.2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 (49.1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 (52.7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T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T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4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grad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 grad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grad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ymph nod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astasis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2809" w:type="dxa"/>
            <w:tcBorders>
              <w:top w:val="nil"/>
              <w:bottom w:val="single" w:sz="4" w:space="0" w:color="auto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</w:tcBorders>
          </w:tcPr>
          <w:p w:rsidR="003132EE" w:rsidRDefault="003132EE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EE">
        <w:trPr>
          <w:trHeight w:hRule="exact" w:val="447"/>
        </w:trPr>
        <w:tc>
          <w:tcPr>
            <w:tcW w:w="7533" w:type="dxa"/>
            <w:gridSpan w:val="4"/>
            <w:tcBorders>
              <w:top w:val="single" w:sz="4" w:space="0" w:color="auto"/>
              <w:bottom w:val="nil"/>
            </w:tcBorders>
          </w:tcPr>
          <w:p w:rsidR="003132EE" w:rsidRDefault="00D83827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H, benign prostatic hyperplasia; BC, bladder cancer.</w:t>
            </w:r>
          </w:p>
        </w:tc>
      </w:tr>
    </w:tbl>
    <w:p w:rsidR="003132EE" w:rsidRDefault="00D659BA">
      <w:pPr>
        <w:rPr>
          <w:rFonts w:ascii="Times New Roman" w:hAnsi="Times New Roman" w:cs="Times New Roman"/>
          <w:b/>
          <w:sz w:val="24"/>
          <w:szCs w:val="24"/>
        </w:rPr>
      </w:pPr>
      <w:r w:rsidRPr="00D659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D83827">
        <w:rPr>
          <w:rFonts w:ascii="Times New Roman" w:hAnsi="Times New Roman" w:cs="Times New Roman"/>
          <w:b/>
          <w:sz w:val="24"/>
          <w:szCs w:val="24"/>
        </w:rPr>
        <w:t>Table S1</w:t>
      </w:r>
      <w:r w:rsidR="00D8382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D83827">
        <w:rPr>
          <w:rFonts w:ascii="Times New Roman" w:hAnsi="Times New Roman" w:cs="Times New Roman"/>
          <w:b/>
          <w:sz w:val="24"/>
          <w:szCs w:val="24"/>
        </w:rPr>
        <w:t xml:space="preserve"> Characteristics of study participants in training set and validation set</w:t>
      </w:r>
      <w:r w:rsidR="00D8382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3132EE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53B" w:rsidRDefault="00C7053B" w:rsidP="00AF13D1">
      <w:pPr>
        <w:spacing w:after="0"/>
      </w:pPr>
      <w:r>
        <w:separator/>
      </w:r>
    </w:p>
  </w:endnote>
  <w:endnote w:type="continuationSeparator" w:id="0">
    <w:p w:rsidR="00C7053B" w:rsidRDefault="00C7053B" w:rsidP="00AF13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53B" w:rsidRDefault="00C7053B" w:rsidP="00AF13D1">
      <w:pPr>
        <w:spacing w:after="0"/>
      </w:pPr>
      <w:r>
        <w:separator/>
      </w:r>
    </w:p>
  </w:footnote>
  <w:footnote w:type="continuationSeparator" w:id="0">
    <w:p w:rsidR="00C7053B" w:rsidRDefault="00C7053B" w:rsidP="00AF13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718E6"/>
    <w:rsid w:val="000814B3"/>
    <w:rsid w:val="00094BC8"/>
    <w:rsid w:val="000A3349"/>
    <w:rsid w:val="000E1DCE"/>
    <w:rsid w:val="00192E68"/>
    <w:rsid w:val="001D6FAB"/>
    <w:rsid w:val="00200152"/>
    <w:rsid w:val="0022131D"/>
    <w:rsid w:val="00233F46"/>
    <w:rsid w:val="00244160"/>
    <w:rsid w:val="0025750E"/>
    <w:rsid w:val="002B47FB"/>
    <w:rsid w:val="002C3953"/>
    <w:rsid w:val="003132EE"/>
    <w:rsid w:val="00323B43"/>
    <w:rsid w:val="003418CB"/>
    <w:rsid w:val="003532E1"/>
    <w:rsid w:val="003710D3"/>
    <w:rsid w:val="003916D3"/>
    <w:rsid w:val="003C44E0"/>
    <w:rsid w:val="003D37D8"/>
    <w:rsid w:val="00426133"/>
    <w:rsid w:val="004358AB"/>
    <w:rsid w:val="00444E30"/>
    <w:rsid w:val="004E0AA9"/>
    <w:rsid w:val="005167BD"/>
    <w:rsid w:val="005B45F3"/>
    <w:rsid w:val="005D63F0"/>
    <w:rsid w:val="005F6773"/>
    <w:rsid w:val="00616A44"/>
    <w:rsid w:val="006451A3"/>
    <w:rsid w:val="00721EEA"/>
    <w:rsid w:val="007C5C73"/>
    <w:rsid w:val="007F1F62"/>
    <w:rsid w:val="007F6E73"/>
    <w:rsid w:val="008451E2"/>
    <w:rsid w:val="008B7726"/>
    <w:rsid w:val="008D32E6"/>
    <w:rsid w:val="00931DF5"/>
    <w:rsid w:val="00934CC9"/>
    <w:rsid w:val="00940971"/>
    <w:rsid w:val="0098495E"/>
    <w:rsid w:val="00AF13D1"/>
    <w:rsid w:val="00B0209C"/>
    <w:rsid w:val="00B62EA8"/>
    <w:rsid w:val="00BE7C74"/>
    <w:rsid w:val="00C2422D"/>
    <w:rsid w:val="00C607C7"/>
    <w:rsid w:val="00C65DBB"/>
    <w:rsid w:val="00C7053B"/>
    <w:rsid w:val="00C77CF1"/>
    <w:rsid w:val="00C938D6"/>
    <w:rsid w:val="00C9641D"/>
    <w:rsid w:val="00CC7981"/>
    <w:rsid w:val="00D31D50"/>
    <w:rsid w:val="00D659BA"/>
    <w:rsid w:val="00D83827"/>
    <w:rsid w:val="00D9792D"/>
    <w:rsid w:val="00DF54B0"/>
    <w:rsid w:val="00E41144"/>
    <w:rsid w:val="00E57773"/>
    <w:rsid w:val="00E863CA"/>
    <w:rsid w:val="00EB2ED2"/>
    <w:rsid w:val="00EC57AE"/>
    <w:rsid w:val="00ED348C"/>
    <w:rsid w:val="00F03A08"/>
    <w:rsid w:val="00F10CF7"/>
    <w:rsid w:val="00F32D86"/>
    <w:rsid w:val="00F35FEA"/>
    <w:rsid w:val="00F97748"/>
    <w:rsid w:val="00FA2486"/>
    <w:rsid w:val="00FC253D"/>
    <w:rsid w:val="582F012A"/>
    <w:rsid w:val="6EA8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>Microsoft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na</cp:lastModifiedBy>
  <cp:revision>20</cp:revision>
  <dcterms:created xsi:type="dcterms:W3CDTF">2015-12-02T06:51:00Z</dcterms:created>
  <dcterms:modified xsi:type="dcterms:W3CDTF">2017-11-2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